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/>
          <w:sz w:val="24"/>
        </w:rPr>
        <w:t>S2 Table. The operating conditions of the OLMBR</w:t>
      </w:r>
      <w:r>
        <w:rPr/>
        <w:t xml:space="preserve"> in the experiment for mass balance analysis. </w:t>
      </w:r>
    </w:p>
    <w:tbl>
      <w:tblPr>
        <w:tblW w:w="667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71"/>
        <w:gridCol w:w="875"/>
        <w:gridCol w:w="724"/>
        <w:gridCol w:w="786"/>
        <w:gridCol w:w="755"/>
        <w:gridCol w:w="766"/>
        <w:gridCol w:w="824"/>
        <w:gridCol w:w="1075"/>
      </w:tblGrid>
      <w:tr>
        <w:trPr>
          <w:trHeight w:val="178" w:hRule="atLeast"/>
        </w:trPr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me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d)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COD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mg/L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NH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-N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mg/L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TP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mg/L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Gas 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(L)</w:t>
            </w:r>
          </w:p>
        </w:tc>
      </w:tr>
      <w:tr>
        <w:trPr>
          <w:trHeight w:val="178" w:hRule="atLeast"/>
        </w:trPr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flow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313131"/>
                <w:sz w:val="18"/>
                <w:szCs w:val="18"/>
              </w:rPr>
              <w:t>effluen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flow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313131"/>
                <w:sz w:val="18"/>
                <w:szCs w:val="18"/>
              </w:rPr>
              <w:t>effluen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inflow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313131"/>
                <w:sz w:val="18"/>
                <w:szCs w:val="18"/>
              </w:rPr>
              <w:t>effluent</w:t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1"/>
                <w:lang w:bidi="ar"/>
              </w:rPr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94.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1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2.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7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3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70.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9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1.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9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2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28.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.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9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99.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5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9.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5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82.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8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3.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7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4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563.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7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3.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2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598.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2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9.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8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1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22.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4.3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2.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6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640.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.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4.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5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6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777.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7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0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812.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8.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8</w:t>
            </w:r>
          </w:p>
        </w:tc>
      </w:tr>
      <w:tr>
        <w:trPr>
          <w:trHeight w:val="211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922.2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8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1.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9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210" w:hanging="21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1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681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77" w:right="1077" w:gutter="0" w:header="0" w:top="1440" w:footer="624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4:18:00Z</dcterms:created>
  <dc:creator>xuhui mao</dc:creator>
  <dc:description/>
  <cp:keywords/>
  <dc:language>en-US</dc:language>
  <cp:lastModifiedBy>mao xuhui</cp:lastModifiedBy>
  <dcterms:modified xsi:type="dcterms:W3CDTF">2018-08-19T1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